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AC9EF8" w14:textId="77777777" w:rsidR="0096727F" w:rsidRPr="00175A59" w:rsidRDefault="0096727F" w:rsidP="0096727F">
      <w:pPr>
        <w:rPr>
          <w:b/>
          <w:lang w:val="en-US"/>
        </w:rPr>
      </w:pPr>
      <w:r w:rsidRPr="00175A59">
        <w:rPr>
          <w:b/>
          <w:lang w:val="en-US"/>
        </w:rPr>
        <w:t>S</w:t>
      </w:r>
      <w:r>
        <w:rPr>
          <w:b/>
          <w:lang w:val="en-US"/>
        </w:rPr>
        <w:t>3</w:t>
      </w:r>
      <w:r w:rsidRPr="00175A59">
        <w:rPr>
          <w:b/>
          <w:lang w:val="en-US"/>
        </w:rPr>
        <w:t xml:space="preserve"> Table. Three-way ANOVA </w:t>
      </w:r>
      <w:r>
        <w:rPr>
          <w:b/>
          <w:lang w:val="en-US"/>
        </w:rPr>
        <w:t>for trypsin</w:t>
      </w:r>
      <w:r w:rsidRPr="00175A59">
        <w:rPr>
          <w:b/>
          <w:lang w:val="en-US"/>
        </w:rPr>
        <w:t xml:space="preserve"> activity</w:t>
      </w:r>
      <w:r>
        <w:rPr>
          <w:b/>
          <w:lang w:val="en-US"/>
        </w:rPr>
        <w:t xml:space="preserve"> </w:t>
      </w:r>
      <w:r w:rsidRPr="00772A08">
        <w:rPr>
          <w:b/>
          <w:bCs/>
          <w:lang w:val="en-US"/>
        </w:rPr>
        <w:t>(</w:t>
      </w:r>
      <w:r>
        <w:rPr>
          <w:b/>
          <w:bCs/>
          <w:lang w:val="en-US"/>
        </w:rPr>
        <w:t>UA/g fish)</w:t>
      </w:r>
      <w:r w:rsidRPr="00772A08"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x</w:t>
      </w:r>
      <w:r w:rsidRPr="00772A08">
        <w:rPr>
          <w:b/>
          <w:bCs/>
          <w:lang w:val="en-US"/>
        </w:rPr>
        <w:t>diet</w:t>
      </w:r>
      <w:r>
        <w:rPr>
          <w:b/>
          <w:bCs/>
          <w:lang w:val="en-US"/>
        </w:rPr>
        <w:t>x</w:t>
      </w:r>
      <w:r w:rsidRPr="00772A08">
        <w:rPr>
          <w:b/>
          <w:bCs/>
          <w:lang w:val="en-US"/>
        </w:rPr>
        <w:t>ploidy</w:t>
      </w:r>
      <w:r>
        <w:rPr>
          <w:b/>
          <w:bCs/>
          <w:lang w:val="en-US"/>
        </w:rPr>
        <w:t>x</w:t>
      </w:r>
      <w:r w:rsidRPr="00772A08">
        <w:rPr>
          <w:b/>
          <w:bCs/>
          <w:lang w:val="en-US"/>
        </w:rPr>
        <w:t>age</w:t>
      </w:r>
      <w:proofErr w:type="spellEnd"/>
      <w:r w:rsidRPr="00772A08">
        <w:rPr>
          <w:b/>
          <w:bCs/>
          <w:lang w:val="en-US"/>
        </w:rPr>
        <w:t xml:space="preserve"> (</w:t>
      </w:r>
      <w:proofErr w:type="spellStart"/>
      <w:r w:rsidRPr="00772A08">
        <w:rPr>
          <w:b/>
          <w:bCs/>
          <w:lang w:val="en-US"/>
        </w:rPr>
        <w:t>ddPSF</w:t>
      </w:r>
      <w:proofErr w:type="spellEnd"/>
      <w:r w:rsidRPr="00772A08">
        <w:rPr>
          <w:b/>
          <w:bCs/>
          <w:lang w:val="en-US"/>
        </w:rPr>
        <w:t>)</w:t>
      </w:r>
    </w:p>
    <w:p w14:paraId="175B679D" w14:textId="77777777" w:rsidR="0096727F" w:rsidRDefault="0096727F" w:rsidP="0096727F">
      <w:pPr>
        <w:rPr>
          <w:b/>
          <w:lang w:val="en-US"/>
        </w:rPr>
      </w:pPr>
    </w:p>
    <w:tbl>
      <w:tblPr>
        <w:tblW w:w="89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2"/>
        <w:gridCol w:w="1300"/>
        <w:gridCol w:w="1300"/>
        <w:gridCol w:w="1300"/>
        <w:gridCol w:w="1300"/>
        <w:gridCol w:w="1300"/>
        <w:gridCol w:w="821"/>
      </w:tblGrid>
      <w:tr w:rsidR="0096727F" w:rsidRPr="00DD0B3C" w14:paraId="11C13801" w14:textId="77777777" w:rsidTr="00961903">
        <w:trPr>
          <w:trHeight w:val="920"/>
        </w:trPr>
        <w:tc>
          <w:tcPr>
            <w:tcW w:w="16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2AB82" w14:textId="77777777" w:rsidR="0096727F" w:rsidRPr="00DD0B3C" w:rsidRDefault="0096727F" w:rsidP="00961903">
            <w:pPr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Sour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A59EB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DD0B3C">
              <w:rPr>
                <w:b/>
                <w:bCs/>
                <w:color w:val="000000"/>
                <w:lang w:val="en-US"/>
              </w:rPr>
              <w:t>Type III Sum of Squares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84EFB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d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ADF61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Mean Squar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8712C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F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7A4BCC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Sig.</w:t>
            </w:r>
          </w:p>
        </w:tc>
        <w:tc>
          <w:tcPr>
            <w:tcW w:w="8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BAAE66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16F3D33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E33A3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FD3A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0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85710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0B1A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0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CB115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242C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D999F2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3BFB8DA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FA0FCA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C7E10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D292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12C1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6380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0B9D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3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673225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65728FE4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551AC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B1AC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0638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7BE8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47A7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AD6A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01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09EA69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472A4AA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6FE2F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2418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2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93DB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0CB7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9E94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7DF6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414CC0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5B693CE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EA789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DF57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E564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1CF2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248BF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B7480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47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513BA0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37389424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1F9E0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BFAA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C220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1367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32C4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575D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03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C72DE6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2CC98BF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7FCC7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90DA6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D6B5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C3190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6414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3CE3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8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7BB488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3FD9610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C46CC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Residu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4CA7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9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70BB9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9744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1F7B5F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CCDDB4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621557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6873B40A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B3843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Corrected 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A0E19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12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BB1E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45603B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89ABF2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964E22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406BC8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582204" w14:paraId="50D0BCDF" w14:textId="77777777" w:rsidTr="00961903">
        <w:trPr>
          <w:trHeight w:val="320"/>
        </w:trPr>
        <w:tc>
          <w:tcPr>
            <w:tcW w:w="8983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EE26A" w14:textId="77777777" w:rsidR="0096727F" w:rsidRPr="00DD0B3C" w:rsidRDefault="0096727F" w:rsidP="00961903">
            <w:pPr>
              <w:rPr>
                <w:b/>
                <w:bCs/>
                <w:color w:val="000000"/>
                <w:lang w:val="en-US"/>
              </w:rPr>
            </w:pPr>
            <w:r w:rsidRPr="00DD0B3C">
              <w:rPr>
                <w:b/>
                <w:bCs/>
                <w:color w:val="000000"/>
                <w:lang w:val="en-US"/>
              </w:rPr>
              <w:t>Means by minimum square for Trypsin activity (</w:t>
            </w:r>
            <w:r>
              <w:rPr>
                <w:b/>
                <w:bCs/>
                <w:color w:val="000000"/>
                <w:lang w:val="en-US"/>
              </w:rPr>
              <w:t>UA/</w:t>
            </w:r>
            <w:r w:rsidRPr="00DD0B3C">
              <w:rPr>
                <w:b/>
                <w:bCs/>
                <w:color w:val="000000"/>
                <w:lang w:val="en-US"/>
              </w:rPr>
              <w:t>g fish) with 95% Confidence Interval (CI)</w:t>
            </w:r>
          </w:p>
        </w:tc>
      </w:tr>
      <w:tr w:rsidR="0096727F" w:rsidRPr="00DD0B3C" w14:paraId="2F32BA0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EA91F9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EEEAEE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B76E7A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D0B3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5F2C6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F4F1A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ow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A62A1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Upp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866739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47A3CB9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804A6" w14:textId="77777777" w:rsidR="0096727F" w:rsidRPr="00DD0B3C" w:rsidRDefault="0096727F" w:rsidP="00961903">
            <w:pPr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ev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7272D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Numb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6BF24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FA119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Est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3E777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imi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3A096" w14:textId="77777777" w:rsidR="0096727F" w:rsidRPr="00DD0B3C" w:rsidRDefault="0096727F" w:rsidP="00961903">
            <w:pPr>
              <w:jc w:val="center"/>
              <w:rPr>
                <w:b/>
                <w:bCs/>
                <w:color w:val="000000"/>
              </w:rPr>
            </w:pPr>
            <w:r w:rsidRPr="00DD0B3C">
              <w:rPr>
                <w:b/>
                <w:bCs/>
                <w:color w:val="000000"/>
                <w:lang w:val="nb-NO"/>
              </w:rPr>
              <w:t>Limi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948AF5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22CC647A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56F89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Global 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4D042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469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902904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823D78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7CF538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D829E6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5FC6998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63762FB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 (ddPSF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DCF5AC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C9B40E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0D5E7F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4EEE6B6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158CE9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CBBAB5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5307C56A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CBFD6" w14:textId="77777777" w:rsidR="0096727F" w:rsidRPr="00DD0B3C" w:rsidRDefault="0096727F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84EE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6FB4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2E86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B6D52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DC6D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12C9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  <w:tr w:rsidR="0096727F" w:rsidRPr="00DD0B3C" w14:paraId="287E718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D4E52" w14:textId="77777777" w:rsidR="0096727F" w:rsidRPr="00DD0B3C" w:rsidRDefault="0096727F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27F5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B5D6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B38D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09D0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5A276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65F2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c</w:t>
            </w:r>
          </w:p>
        </w:tc>
      </w:tr>
      <w:tr w:rsidR="0096727F" w:rsidRPr="00DD0B3C" w14:paraId="7D19E15F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53D34" w14:textId="77777777" w:rsidR="0096727F" w:rsidRPr="00DD0B3C" w:rsidRDefault="0096727F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9B77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209705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E4A2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04C0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1A4C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B201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b</w:t>
            </w:r>
          </w:p>
        </w:tc>
      </w:tr>
      <w:tr w:rsidR="0096727F" w:rsidRPr="00DD0B3C" w14:paraId="18CE0A29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7F85D" w14:textId="77777777" w:rsidR="0096727F" w:rsidRPr="00DD0B3C" w:rsidRDefault="0096727F" w:rsidP="00961903">
            <w:pPr>
              <w:jc w:val="right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FF58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C2665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9DA6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CF9B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58A59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452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c</w:t>
            </w:r>
          </w:p>
        </w:tc>
      </w:tr>
      <w:tr w:rsidR="0096727F" w:rsidRPr="00DD0B3C" w14:paraId="3F14997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33689472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13B32D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CDB66A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DBDE05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E133AC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87F665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046147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6F1D2BDE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F43D1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9728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AA6E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32A7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1ED6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E5DA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B3DC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b</w:t>
            </w:r>
          </w:p>
        </w:tc>
      </w:tr>
      <w:tr w:rsidR="0096727F" w:rsidRPr="00DD0B3C" w14:paraId="3515C5DF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8CF2C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097A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61B15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9F0C9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7281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A92E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1EAB5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  <w:tr w:rsidR="0096727F" w:rsidRPr="00DD0B3C" w14:paraId="00CEA1FB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1F54C49F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07BB9D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B5442F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05AA39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601CCD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3DEB58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7A6702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2949C83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BD07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87AC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B035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BF71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25EE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FBD4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CE16B4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2844BAFF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3A5A1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5C05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FD16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1E896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49FE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8345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FCE75D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0CEC2FAE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FC684CD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 xml:space="preserve">AgexDie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E1A735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D8641C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85676E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DDB7F5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E71968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C677BC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21CBBCF3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DEB85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lastRenderedPageBreak/>
              <w:t>87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127D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1DA09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68C4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1115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3B06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33C2F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a</w:t>
            </w:r>
          </w:p>
        </w:tc>
      </w:tr>
      <w:tr w:rsidR="0096727F" w:rsidRPr="00DD0B3C" w14:paraId="0B0F1C8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C7EBC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6BE9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9E3C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4CD2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EE9F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2ADB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FA23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c</w:t>
            </w:r>
          </w:p>
        </w:tc>
      </w:tr>
      <w:tr w:rsidR="0096727F" w:rsidRPr="00DD0B3C" w14:paraId="08635F2F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64D52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11A4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B022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F11A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5DC75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760B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597F6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96727F" w:rsidRPr="00DD0B3C" w14:paraId="66C7FFBD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744FF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EC9F2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6248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514A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740C9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D4D3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8FE7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c</w:t>
            </w:r>
          </w:p>
        </w:tc>
      </w:tr>
      <w:tr w:rsidR="0096727F" w:rsidRPr="00DD0B3C" w14:paraId="0B4B6FA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AD8F1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162E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B169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EC2A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E36D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ABC76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CB2F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a</w:t>
            </w:r>
          </w:p>
        </w:tc>
      </w:tr>
      <w:tr w:rsidR="0096727F" w:rsidRPr="00DD0B3C" w14:paraId="642DA50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60D30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4CFE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8356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630A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6186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383E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9311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c</w:t>
            </w:r>
          </w:p>
        </w:tc>
      </w:tr>
      <w:tr w:rsidR="0096727F" w:rsidRPr="00DD0B3C" w14:paraId="7B113F08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03384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52E1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6DC3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BD180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0DDF6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004A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E5B4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b</w:t>
            </w:r>
          </w:p>
        </w:tc>
      </w:tr>
      <w:tr w:rsidR="0096727F" w:rsidRPr="00DD0B3C" w14:paraId="5F87F31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C2099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B6FD0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D5D6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5D06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9B76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E6B3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3498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c</w:t>
            </w:r>
          </w:p>
        </w:tc>
      </w:tr>
      <w:tr w:rsidR="0096727F" w:rsidRPr="00DD0B3C" w14:paraId="12FC548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7D85A4A6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Age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0A78B5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C569BC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F760AB1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850762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7927B2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F4C37C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11584AD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26DEA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 xml:space="preserve">875xHFM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FABC9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E089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BBEF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A52E9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BA98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3AE0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6727F" w:rsidRPr="00DD0B3C" w14:paraId="64F0BF6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BDD18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DA40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973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8987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EB62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F89C2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9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48DC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6727F" w:rsidRPr="00DD0B3C" w14:paraId="4505AE2A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B824D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27A1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1E3E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1CE5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5D83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586E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65272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6727F" w:rsidRPr="00DD0B3C" w14:paraId="5F239480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7576E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HF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1C616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943D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D312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3841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FB89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9E002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6727F" w:rsidRPr="00DD0B3C" w14:paraId="103AF6EC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4E24A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7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A316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56A3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8DC95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30BB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5E95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5715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6727F" w:rsidRPr="00DD0B3C" w14:paraId="50CD5927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F720F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145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7775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B741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27F6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FABA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9EA55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F9AA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6727F" w:rsidRPr="00DD0B3C" w14:paraId="129070C5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20E7F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090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31C7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7E4A9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8C02A8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ECA0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8ACE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E15A0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6727F" w:rsidRPr="00DD0B3C" w14:paraId="3C21771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300A5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2745xST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7C93E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3F112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410B0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80FEE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01BB9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8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4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42AF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 </w:t>
            </w:r>
          </w:p>
        </w:tc>
      </w:tr>
      <w:tr w:rsidR="0096727F" w:rsidRPr="00DD0B3C" w14:paraId="49838604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noWrap/>
            <w:vAlign w:val="center"/>
            <w:hideMark/>
          </w:tcPr>
          <w:p w14:paraId="6AE25EA8" w14:textId="77777777" w:rsidR="0096727F" w:rsidRPr="00DD0B3C" w:rsidRDefault="0096727F" w:rsidP="00961903">
            <w:pPr>
              <w:rPr>
                <w:i/>
                <w:iCs/>
                <w:color w:val="000000"/>
              </w:rPr>
            </w:pPr>
            <w:r w:rsidRPr="00DD0B3C">
              <w:rPr>
                <w:i/>
                <w:iCs/>
                <w:color w:val="000000"/>
                <w:lang w:val="nb-NO"/>
              </w:rPr>
              <w:t>DietxPloid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5640CE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00D65B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2C51C0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4913C9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88C21D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8B9FF0" w14:textId="77777777" w:rsidR="0096727F" w:rsidRPr="00DD0B3C" w:rsidRDefault="0096727F" w:rsidP="00961903">
            <w:pPr>
              <w:rPr>
                <w:rFonts w:ascii="Calibri" w:hAnsi="Calibri" w:cs="Calibri"/>
                <w:color w:val="000000"/>
              </w:rPr>
            </w:pPr>
            <w:r w:rsidRPr="00DD0B3C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96727F" w:rsidRPr="00DD0B3C" w14:paraId="3243E8A2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91A66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697D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B01D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1A769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043F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CD00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7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3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62A5C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b</w:t>
            </w:r>
          </w:p>
        </w:tc>
      </w:tr>
      <w:tr w:rsidR="0096727F" w:rsidRPr="00DD0B3C" w14:paraId="7E9A6646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06730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HFM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3A290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02730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C0ABE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4FE9B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4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84324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7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4BD2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  <w:tr w:rsidR="0096727F" w:rsidRPr="00DD0B3C" w14:paraId="447359B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28019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x2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08EB83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FF5C7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4B06F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13D55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AC9C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AF631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  <w:tr w:rsidR="0096727F" w:rsidRPr="00DD0B3C" w14:paraId="42A82C21" w14:textId="77777777" w:rsidTr="00961903">
        <w:trPr>
          <w:trHeight w:val="320"/>
        </w:trPr>
        <w:tc>
          <w:tcPr>
            <w:tcW w:w="166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4B55E" w14:textId="77777777" w:rsidR="0096727F" w:rsidRPr="00DD0B3C" w:rsidRDefault="0096727F" w:rsidP="00961903">
            <w:pPr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STDx3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E975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197D0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9D5E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0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03332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5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8E00D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  <w:lang w:val="nb-NO"/>
              </w:rPr>
              <w:t>6</w:t>
            </w:r>
            <w:r>
              <w:rPr>
                <w:color w:val="000000"/>
                <w:lang w:val="nb-NO"/>
              </w:rPr>
              <w:t>.</w:t>
            </w:r>
            <w:r w:rsidRPr="00DD0B3C">
              <w:rPr>
                <w:color w:val="000000"/>
                <w:lang w:val="nb-NO"/>
              </w:rPr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8393A" w14:textId="77777777" w:rsidR="0096727F" w:rsidRPr="00DD0B3C" w:rsidRDefault="0096727F" w:rsidP="00961903">
            <w:pPr>
              <w:jc w:val="center"/>
              <w:rPr>
                <w:color w:val="000000"/>
              </w:rPr>
            </w:pPr>
            <w:r w:rsidRPr="00DD0B3C">
              <w:rPr>
                <w:color w:val="000000"/>
              </w:rPr>
              <w:t>a</w:t>
            </w:r>
          </w:p>
        </w:tc>
      </w:tr>
    </w:tbl>
    <w:p w14:paraId="48B1C175" w14:textId="77777777" w:rsidR="0096727F" w:rsidRDefault="0096727F" w:rsidP="0096727F">
      <w:pPr>
        <w:rPr>
          <w:b/>
          <w:lang w:val="en-US"/>
        </w:rPr>
      </w:pPr>
    </w:p>
    <w:p w14:paraId="24B4493B" w14:textId="77777777" w:rsidR="0096727F" w:rsidRDefault="0096727F"/>
    <w:sectPr w:rsidR="009672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27F"/>
    <w:rsid w:val="0096727F"/>
    <w:rsid w:val="00DE4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EB520"/>
  <w15:chartTrackingRefBased/>
  <w15:docId w15:val="{84589E4E-F7EF-4553-8E43-5E497263E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30T01:43:00Z</dcterms:created>
  <dcterms:modified xsi:type="dcterms:W3CDTF">2020-12-30T01:43:00Z</dcterms:modified>
</cp:coreProperties>
</file>